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19846" w14:textId="37CC6DFF" w:rsidR="002A2C02" w:rsidRDefault="002A2C02">
      <w:pPr>
        <w:rPr>
          <w:rFonts w:ascii="Arial" w:hAnsi="Arial" w:cs="Verdana"/>
          <w:b/>
          <w:bCs/>
          <w:color w:val="000000"/>
          <w:szCs w:val="22"/>
        </w:rPr>
      </w:pPr>
      <w:r>
        <w:rPr>
          <w:rFonts w:ascii="Arial" w:hAnsi="Arial" w:cs="Verdana"/>
          <w:b/>
          <w:bCs/>
          <w:color w:val="000000"/>
          <w:szCs w:val="22"/>
        </w:rPr>
        <w:t xml:space="preserve">Table </w:t>
      </w:r>
      <w:r w:rsidR="006D6DC1">
        <w:rPr>
          <w:rFonts w:ascii="Arial" w:hAnsi="Arial" w:cs="Verdana"/>
          <w:b/>
          <w:bCs/>
          <w:color w:val="000000"/>
          <w:szCs w:val="22"/>
        </w:rPr>
        <w:t>S</w:t>
      </w:r>
      <w:r>
        <w:rPr>
          <w:rFonts w:ascii="Arial" w:hAnsi="Arial" w:cs="Verdana"/>
          <w:b/>
          <w:bCs/>
          <w:color w:val="000000"/>
          <w:szCs w:val="22"/>
        </w:rPr>
        <w:t>7</w:t>
      </w:r>
      <w:r w:rsidRPr="00EC40A0">
        <w:rPr>
          <w:rFonts w:ascii="Arial" w:eastAsia="Cambria" w:hAnsi="Arial" w:cs="Verdana"/>
          <w:b/>
          <w:bCs/>
          <w:color w:val="000000"/>
          <w:szCs w:val="22"/>
        </w:rPr>
        <w:t xml:space="preserve">: </w:t>
      </w:r>
      <w:r w:rsidRPr="00EC40A0">
        <w:rPr>
          <w:rFonts w:ascii="Arial" w:hAnsi="Arial" w:cs="Verdana"/>
          <w:b/>
          <w:bCs/>
          <w:color w:val="000000"/>
          <w:szCs w:val="22"/>
        </w:rPr>
        <w:t xml:space="preserve">Responses by </w:t>
      </w:r>
      <w:r>
        <w:rPr>
          <w:rFonts w:ascii="Arial" w:hAnsi="Arial" w:cs="Verdana"/>
          <w:b/>
          <w:bCs/>
          <w:color w:val="000000"/>
          <w:szCs w:val="22"/>
        </w:rPr>
        <w:t>Organizational Memberships</w:t>
      </w:r>
    </w:p>
    <w:tbl>
      <w:tblPr>
        <w:tblW w:w="14400" w:type="dxa"/>
        <w:tblInd w:w="-612" w:type="dxa"/>
        <w:tblLayout w:type="fixed"/>
        <w:tblLook w:val="0000" w:firstRow="0" w:lastRow="0" w:firstColumn="0" w:lastColumn="0" w:noHBand="0" w:noVBand="0"/>
      </w:tblPr>
      <w:tblGrid>
        <w:gridCol w:w="3240"/>
        <w:gridCol w:w="2610"/>
        <w:gridCol w:w="1350"/>
        <w:gridCol w:w="1530"/>
        <w:gridCol w:w="1260"/>
        <w:gridCol w:w="1543"/>
        <w:gridCol w:w="1337"/>
        <w:gridCol w:w="1530"/>
      </w:tblGrid>
      <w:tr w:rsidR="002A2C02" w:rsidRPr="002A2C02" w14:paraId="7A0B78DB" w14:textId="77777777">
        <w:trPr>
          <w:trHeight w:val="131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DB8022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vAlign w:val="center"/>
          </w:tcPr>
          <w:p w14:paraId="1ECF75DD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7E96D23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No memberships (n=401)</w:t>
            </w:r>
          </w:p>
        </w:tc>
        <w:tc>
          <w:tcPr>
            <w:tcW w:w="2803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0CA6FC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One membership (n=384)</w:t>
            </w:r>
          </w:p>
        </w:tc>
        <w:tc>
          <w:tcPr>
            <w:tcW w:w="2867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D6F187F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Two+ memberships (n=447)</w:t>
            </w:r>
          </w:p>
        </w:tc>
      </w:tr>
      <w:tr w:rsidR="002A2C02" w:rsidRPr="002A2C02" w14:paraId="04ABB5D5" w14:textId="77777777">
        <w:trPr>
          <w:trHeight w:val="139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center"/>
          </w:tcPr>
          <w:p w14:paraId="252856A8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  <w:vAlign w:val="center"/>
          </w:tcPr>
          <w:p w14:paraId="1791307E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7FE13DC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4CC0B4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08994CF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1E6D64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F5764E7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Responses (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C6D37A" w14:textId="77777777" w:rsidR="002A2C02" w:rsidRPr="002A2C02" w:rsidRDefault="002A2C0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0D31B6" w:rsidRPr="002A2C02" w14:paraId="766ED309" w14:textId="77777777" w:rsidTr="00145C3D">
        <w:trPr>
          <w:trHeight w:val="107"/>
        </w:trPr>
        <w:tc>
          <w:tcPr>
            <w:tcW w:w="32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4A6B5CEF" w14:textId="77777777" w:rsidR="00386889" w:rsidRDefault="000D31B6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AF4CF9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I understand the major provisions of recently enacted health care reform legislation (PPACA).</w:t>
            </w:r>
          </w:p>
        </w:tc>
        <w:tc>
          <w:tcPr>
            <w:tcW w:w="26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3D90B47" w14:textId="77777777" w:rsidR="000D31B6" w:rsidRPr="002A2C02" w:rsidRDefault="000D31B6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925D17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21 (55.1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209FAF8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0.2% - 59.9%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EDDE1B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14 (55.7%)</w:t>
            </w:r>
          </w:p>
        </w:tc>
        <w:tc>
          <w:tcPr>
            <w:tcW w:w="15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76E5566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0.7% - 60.6%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F0E9C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29 (51.2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870475F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6.6% - 55.8%</w:t>
            </w:r>
          </w:p>
        </w:tc>
      </w:tr>
      <w:tr w:rsidR="000D31B6" w:rsidRPr="002A2C02" w14:paraId="0CC655A3" w14:textId="77777777" w:rsidTr="00145C3D">
        <w:trPr>
          <w:trHeight w:val="107"/>
        </w:trPr>
        <w:tc>
          <w:tcPr>
            <w:tcW w:w="324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4A30412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CDFED7F" w14:textId="77777777" w:rsidR="000D31B6" w:rsidRPr="002A2C02" w:rsidRDefault="000D31B6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6FB80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9 (14.7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20B3997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.6% - 18.5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AD1265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6 (14.6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1A7A3E7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.4% - 18.5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47AE76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81 (18.1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3FC9AAB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4.8% - 22.0%</w:t>
            </w:r>
          </w:p>
        </w:tc>
      </w:tr>
      <w:tr w:rsidR="000D31B6" w:rsidRPr="002A2C02" w14:paraId="4D9A5FE2" w14:textId="77777777" w:rsidTr="00145C3D">
        <w:trPr>
          <w:trHeight w:val="115"/>
        </w:trPr>
        <w:tc>
          <w:tcPr>
            <w:tcW w:w="324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FCFF494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E6AB9A" w14:textId="77777777" w:rsidR="000D31B6" w:rsidRPr="002A2C02" w:rsidRDefault="000D31B6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7522AFB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21 (30.2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47B893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5.9% - 34.8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880ADA0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4 (29.7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91C53D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5.3% - 34.4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248A794" w14:textId="77777777" w:rsidR="000D31B6" w:rsidRPr="000D31B6" w:rsidRDefault="00DB7117" w:rsidP="007114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37 (30.6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519A54" w14:textId="77777777" w:rsidR="00386889" w:rsidRDefault="00DB711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6.6% - 35.1%</w:t>
            </w:r>
          </w:p>
        </w:tc>
      </w:tr>
      <w:tr w:rsidR="00F15E32" w:rsidRPr="002A2C02" w14:paraId="5EBCE75D" w14:textId="77777777" w:rsidTr="00145C3D">
        <w:trPr>
          <w:trHeight w:val="115"/>
        </w:trPr>
        <w:tc>
          <w:tcPr>
            <w:tcW w:w="3240" w:type="dxa"/>
            <w:vMerge w:val="restart"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365D3300" w14:textId="77777777" w:rsidR="00386889" w:rsidRDefault="00F15E32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The American health care system as it exists today needs to be reformed.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7A4EEF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F32E8AF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76 (93.8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1574D0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91.0% - 95.7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52F3757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58 (93.2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6ACE08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90.3% - 95.3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F6F0968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434 (97.1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C8C868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95.1% - 98.3%</w:t>
            </w:r>
          </w:p>
        </w:tc>
      </w:tr>
      <w:tr w:rsidR="00F15E32" w:rsidRPr="002A2C02" w14:paraId="239FE33A" w14:textId="77777777" w:rsidTr="00145C3D">
        <w:trPr>
          <w:trHeight w:val="115"/>
        </w:trPr>
        <w:tc>
          <w:tcPr>
            <w:tcW w:w="324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004D3B9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3B1A21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A662721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8 (4.5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F7C6E0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.9% - 7.0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B954775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7 (4.4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E3234D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.8% - 7.0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6CCE2BF8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0 (2.2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79B19F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.2% - 4.1%</w:t>
            </w:r>
          </w:p>
        </w:tc>
      </w:tr>
      <w:tr w:rsidR="00F15E32" w:rsidRPr="002A2C02" w14:paraId="5E43ED8B" w14:textId="77777777" w:rsidTr="00145C3D">
        <w:trPr>
          <w:trHeight w:val="115"/>
        </w:trPr>
        <w:tc>
          <w:tcPr>
            <w:tcW w:w="324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7DCDFF7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88F3E6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401B158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7 (1.7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FD614D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0.8% - 3.6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68A82C5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9 (2.3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C7711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.2% - 4.4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04A8208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 (0.7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6B3E5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0.2% - 2.0%</w:t>
            </w:r>
          </w:p>
        </w:tc>
      </w:tr>
      <w:tr w:rsidR="00F15E32" w:rsidRPr="002A2C02" w14:paraId="7CBA8ECC" w14:textId="77777777" w:rsidTr="00145C3D">
        <w:trPr>
          <w:trHeight w:val="107"/>
        </w:trPr>
        <w:tc>
          <w:tcPr>
            <w:tcW w:w="32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6EFCC815" w14:textId="77777777" w:rsidR="00386889" w:rsidRDefault="00F15E32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2A2C02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improve health care quality.</w:t>
            </w:r>
          </w:p>
        </w:tc>
        <w:tc>
          <w:tcPr>
            <w:tcW w:w="26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294BE9E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61B04E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18 (29.4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B57261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5.2% - 34.1%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F1EF78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20 (31.3%)</w:t>
            </w:r>
          </w:p>
        </w:tc>
        <w:tc>
          <w:tcPr>
            <w:tcW w:w="15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47CAEB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6.8% - 36.1%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47F122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49 (33.3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8FA7DD8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9.1% - 37.8%</w:t>
            </w:r>
          </w:p>
        </w:tc>
      </w:tr>
      <w:tr w:rsidR="00F15E32" w:rsidRPr="002A2C02" w14:paraId="17A863C0" w14:textId="77777777" w:rsidTr="00145C3D">
        <w:trPr>
          <w:trHeight w:val="107"/>
        </w:trPr>
        <w:tc>
          <w:tcPr>
            <w:tcW w:w="324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C052551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C755BFC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5697EF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88 (46.9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E0F66F1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42.1% - 51.8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ED1174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80 (46.9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4C36A2F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41.9% - 51.9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D34C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20 (49.2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66EE732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44.6% - 53.8%</w:t>
            </w:r>
          </w:p>
        </w:tc>
      </w:tr>
      <w:tr w:rsidR="00F15E32" w:rsidRPr="002A2C02" w14:paraId="375B0020" w14:textId="77777777" w:rsidTr="00145C3D">
        <w:trPr>
          <w:trHeight w:val="115"/>
        </w:trPr>
        <w:tc>
          <w:tcPr>
            <w:tcW w:w="324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2077685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5AA7E0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7E73B3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95 (23.7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D80DC3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9.8% - 28.1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794EF0C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84 (21.9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A366E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8.0% - 26.3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2B00AC2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78 (17.4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996F9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4.2% - 21.2%</w:t>
            </w:r>
          </w:p>
        </w:tc>
      </w:tr>
      <w:tr w:rsidR="00F15E32" w:rsidRPr="002A2C02" w14:paraId="6096F49F" w14:textId="77777777" w:rsidTr="00145C3D">
        <w:trPr>
          <w:trHeight w:val="107"/>
        </w:trPr>
        <w:tc>
          <w:tcPr>
            <w:tcW w:w="32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3920974E" w14:textId="77777777" w:rsidR="00386889" w:rsidRDefault="00F15E32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2A2C02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expand access to health care.</w:t>
            </w:r>
          </w:p>
        </w:tc>
        <w:tc>
          <w:tcPr>
            <w:tcW w:w="26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259505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6C24F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61 (65.1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AD3389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60.3% - 69.6%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2F451D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65 (69.0%)</w:t>
            </w:r>
          </w:p>
        </w:tc>
        <w:tc>
          <w:tcPr>
            <w:tcW w:w="15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47B2301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64.2% - 73.4%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FAC36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07 (68.7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927A2A2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64.2% - 72.8%</w:t>
            </w:r>
          </w:p>
        </w:tc>
      </w:tr>
      <w:tr w:rsidR="00F15E32" w:rsidRPr="002A2C02" w14:paraId="577F2298" w14:textId="77777777" w:rsidTr="00145C3D">
        <w:trPr>
          <w:trHeight w:val="107"/>
        </w:trPr>
        <w:tc>
          <w:tcPr>
            <w:tcW w:w="324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A335473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E3B8DB4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B808A3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08 (26.9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8300B50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2.8% - 31.5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2EDB73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90 (23.4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EA58706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9.5% - 27.9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39A627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21 (27.1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A8101D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3.2% - 31.4%</w:t>
            </w:r>
          </w:p>
        </w:tc>
      </w:tr>
      <w:tr w:rsidR="00F15E32" w:rsidRPr="002A2C02" w14:paraId="6639D7C6" w14:textId="77777777" w:rsidTr="00145C3D">
        <w:trPr>
          <w:trHeight w:val="115"/>
        </w:trPr>
        <w:tc>
          <w:tcPr>
            <w:tcW w:w="324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35EF703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37071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318688E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2 (8.0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6FEFF2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5.7% - 11.0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354E105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9 (7.6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4948F2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5.3% - 10.6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880345E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9 (4.3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65ECC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.7% - 6.5%</w:t>
            </w:r>
          </w:p>
        </w:tc>
      </w:tr>
      <w:tr w:rsidR="00F15E32" w:rsidRPr="002A2C02" w14:paraId="7682E387" w14:textId="77777777" w:rsidTr="00145C3D">
        <w:trPr>
          <w:trHeight w:val="107"/>
        </w:trPr>
        <w:tc>
          <w:tcPr>
            <w:tcW w:w="32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5417B154" w14:textId="77777777" w:rsidR="00386889" w:rsidRDefault="00F15E32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</w:pPr>
            <w:r w:rsidRPr="002A2C02">
              <w:rPr>
                <w:rFonts w:ascii="Arial" w:hAnsi="Arial" w:cs="Calibri"/>
                <w:b/>
                <w:bCs/>
                <w:color w:val="000000"/>
                <w:sz w:val="20"/>
                <w:szCs w:val="22"/>
              </w:rPr>
              <w:t>PPACA will contain health care costs.</w:t>
            </w:r>
          </w:p>
        </w:tc>
        <w:tc>
          <w:tcPr>
            <w:tcW w:w="26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BFABAA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D7A263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75 (18.7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77D8443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5.2% - 22.8%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47BF13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67 (17.4%)</w:t>
            </w:r>
          </w:p>
        </w:tc>
        <w:tc>
          <w:tcPr>
            <w:tcW w:w="15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C7A39B5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4.0% - 21.6%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04ADB1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87 (19.5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6885071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6.1% - 23.4%</w:t>
            </w:r>
          </w:p>
        </w:tc>
      </w:tr>
      <w:tr w:rsidR="00F15E32" w:rsidRPr="002A2C02" w14:paraId="724D8D53" w14:textId="77777777" w:rsidTr="00145C3D">
        <w:trPr>
          <w:trHeight w:val="107"/>
        </w:trPr>
        <w:tc>
          <w:tcPr>
            <w:tcW w:w="324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65FA223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DDBE85C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6E14D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71 (42.6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2229363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7.9% - 47.5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7D0C8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69 (44.0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F56E03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9.1% - 49.0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4DF9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19 (49.0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62B1D8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44.4% - 53.6%</w:t>
            </w:r>
          </w:p>
        </w:tc>
      </w:tr>
      <w:tr w:rsidR="00F15E32" w:rsidRPr="002A2C02" w14:paraId="510D1B02" w14:textId="77777777" w:rsidTr="00145C3D">
        <w:trPr>
          <w:trHeight w:val="115"/>
        </w:trPr>
        <w:tc>
          <w:tcPr>
            <w:tcW w:w="324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4338BAF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828D04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368C77D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55 (38.7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B9FBF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4.0% - 43.5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B045926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48 (38.5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DCCA8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3.8% - 43.5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0152F1C5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41 (31.5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11B9AD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7.4% - 36.0%</w:t>
            </w:r>
          </w:p>
        </w:tc>
      </w:tr>
      <w:tr w:rsidR="00F15E32" w:rsidRPr="002A2C02" w14:paraId="57DEEF67" w14:textId="77777777" w:rsidTr="00145C3D">
        <w:trPr>
          <w:trHeight w:val="107"/>
        </w:trPr>
        <w:tc>
          <w:tcPr>
            <w:tcW w:w="32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7ED1F603" w14:textId="77777777" w:rsidR="00386889" w:rsidRDefault="00F15E32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A2C02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Which statement best describes your attitude toward recent health care reform legislation</w:t>
            </w:r>
            <w:proofErr w:type="gramStart"/>
            <w:r w:rsidRPr="002A2C02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?</w:t>
            </w:r>
            <w:r>
              <w:rPr>
                <w:rFonts w:ascii="Arial" w:hAnsi="Arial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26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7D7CC92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I support PPACA…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CFE412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08 (76.8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E6D30A7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72.4% - 80.7%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F02D4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11 (81.0%)</w:t>
            </w:r>
          </w:p>
        </w:tc>
        <w:tc>
          <w:tcPr>
            <w:tcW w:w="15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20659AE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76.8% - 84.6%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AB5456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67 (82.1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FCF1ED7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78.3% - 85.4%</w:t>
            </w:r>
          </w:p>
        </w:tc>
      </w:tr>
      <w:tr w:rsidR="00F15E32" w:rsidRPr="002A2C02" w14:paraId="06DADF04" w14:textId="77777777" w:rsidTr="00145C3D">
        <w:trPr>
          <w:trHeight w:val="107"/>
        </w:trPr>
        <w:tc>
          <w:tcPr>
            <w:tcW w:w="324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E931F55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D25BC5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I do not support PPACA…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B76C35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93 (23.2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6BF3134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9.3% - 27.6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CF6CC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73 (19.0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38D2D24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5.4% - 23.2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099AE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80 (17.9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D88DEDE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4.6% - 21.7%</w:t>
            </w:r>
          </w:p>
        </w:tc>
      </w:tr>
      <w:tr w:rsidR="00F15E32" w:rsidRPr="002A2C02" w14:paraId="41537415" w14:textId="77777777" w:rsidTr="00145C3D">
        <w:trPr>
          <w:trHeight w:val="214"/>
        </w:trPr>
        <w:tc>
          <w:tcPr>
            <w:tcW w:w="324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15AA5361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24D692F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…</w:t>
            </w:r>
            <w:proofErr w:type="gramStart"/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it</w:t>
            </w:r>
            <w:proofErr w:type="gramEnd"/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 xml:space="preserve"> did not go far enough / …more reform is nee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C90BB7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03 (75.6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D32493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71.1% - 79.5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2F04F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90 (75.5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2DEC21D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71.0% - 79.6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C99D76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371 (83.0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FAAAA4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79.2% - 86.2%</w:t>
            </w:r>
          </w:p>
        </w:tc>
      </w:tr>
      <w:tr w:rsidR="00F15E32" w:rsidRPr="002A2C02" w14:paraId="1605B391" w14:textId="77777777" w:rsidTr="00145C3D">
        <w:trPr>
          <w:trHeight w:val="107"/>
        </w:trPr>
        <w:tc>
          <w:tcPr>
            <w:tcW w:w="324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399920FF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293A88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proofErr w:type="gramStart"/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….it</w:t>
            </w:r>
            <w:proofErr w:type="gramEnd"/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 xml:space="preserve"> went far enough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B557B4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9 (2.2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8F25642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.2% - 4.2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3C87D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9 (2.3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48F4B2F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.2% - 4.4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4439DD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9 (2.0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C6CD3C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.1% - 3.8%</w:t>
            </w:r>
          </w:p>
        </w:tc>
      </w:tr>
      <w:tr w:rsidR="00F15E32" w:rsidRPr="002A2C02" w14:paraId="5C0B1421" w14:textId="77777777" w:rsidTr="00145C3D">
        <w:trPr>
          <w:trHeight w:val="115"/>
        </w:trPr>
        <w:tc>
          <w:tcPr>
            <w:tcW w:w="324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73C68A94" w14:textId="77777777" w:rsidR="00386889" w:rsidRDefault="00386889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BF45D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…</w:t>
            </w:r>
            <w:proofErr w:type="gramStart"/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it</w:t>
            </w:r>
            <w:proofErr w:type="gramEnd"/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 xml:space="preserve"> went too far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EE7A03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89 (22.2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FA975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8.4% - 26.5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468D4012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85 (22.1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DFCD5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8.3% - 26.6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BD5D53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67 (15.0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62029D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2.0% - 18.6%</w:t>
            </w:r>
          </w:p>
        </w:tc>
      </w:tr>
      <w:tr w:rsidR="00F15E32" w:rsidRPr="002A2C02" w14:paraId="4AEC80F8" w14:textId="77777777" w:rsidTr="00145C3D">
        <w:trPr>
          <w:trHeight w:val="107"/>
        </w:trPr>
        <w:tc>
          <w:tcPr>
            <w:tcW w:w="32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14:paraId="301020B0" w14:textId="77777777" w:rsidR="00386889" w:rsidRDefault="00F15E32" w:rsidP="00145C3D">
            <w:pPr>
              <w:widowControl w:val="0"/>
              <w:autoSpaceDE w:val="0"/>
              <w:autoSpaceDN w:val="0"/>
              <w:adjustRightInd w:val="0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Do you support repeal of recent health care reform legislation (PPACA)?</w:t>
            </w:r>
          </w:p>
        </w:tc>
        <w:tc>
          <w:tcPr>
            <w:tcW w:w="26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5C2CC96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2F8FB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71 (17.7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4A9A884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4.3% - 21.7%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B2908A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54 (14.1%)</w:t>
            </w:r>
          </w:p>
        </w:tc>
        <w:tc>
          <w:tcPr>
            <w:tcW w:w="15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C5FEE00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0.9% - 17.9%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3A572F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60 (13.4%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42F701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0.6% - 16.9%</w:t>
            </w:r>
          </w:p>
        </w:tc>
      </w:tr>
      <w:tr w:rsidR="00F15E32" w:rsidRPr="002A2C02" w14:paraId="328893E0" w14:textId="77777777">
        <w:trPr>
          <w:trHeight w:val="107"/>
        </w:trPr>
        <w:tc>
          <w:tcPr>
            <w:tcW w:w="3240" w:type="dxa"/>
            <w:vMerge/>
            <w:tcBorders>
              <w:left w:val="single" w:sz="12" w:space="0" w:color="auto"/>
              <w:right w:val="single" w:sz="6" w:space="0" w:color="auto"/>
            </w:tcBorders>
            <w:vAlign w:val="center"/>
          </w:tcPr>
          <w:p w14:paraId="6E1C76A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5017063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415FF4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30 (57.4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E0AF33F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52.5% - 62.1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22AF66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32 (60.4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EAFAB1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55.4% - 65.2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43F67D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63 (58.8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E53DE6B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54.2% - 63.3%</w:t>
            </w:r>
          </w:p>
        </w:tc>
      </w:tr>
      <w:tr w:rsidR="00F15E32" w:rsidRPr="002A2C02" w14:paraId="39352861" w14:textId="77777777">
        <w:trPr>
          <w:trHeight w:val="115"/>
        </w:trPr>
        <w:tc>
          <w:tcPr>
            <w:tcW w:w="3240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C9DCC85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BBE37C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1F12C55F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00 (24.9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2A7F44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1.0% - 29.4%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2F611E8F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98 (25.5%)</w:t>
            </w:r>
          </w:p>
        </w:tc>
        <w:tc>
          <w:tcPr>
            <w:tcW w:w="15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DE1909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1.4% - 30.1%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527333E1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124 (27.7%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9A0EC3" w14:textId="77777777" w:rsidR="00F15E32" w:rsidRPr="002A2C02" w:rsidRDefault="00F15E32" w:rsidP="002A2C0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0"/>
                <w:szCs w:val="20"/>
              </w:rPr>
            </w:pPr>
            <w:r w:rsidRPr="002A2C02">
              <w:rPr>
                <w:rFonts w:ascii="Arial" w:hAnsi="Arial" w:cs="Verdana"/>
                <w:color w:val="000000"/>
                <w:sz w:val="20"/>
                <w:szCs w:val="20"/>
              </w:rPr>
              <w:t>23.8% - 32.1%</w:t>
            </w:r>
          </w:p>
        </w:tc>
      </w:tr>
    </w:tbl>
    <w:p w14:paraId="06524BEF" w14:textId="38A4AA60" w:rsidR="00127AC9" w:rsidRPr="00EC40A0" w:rsidRDefault="00127AC9" w:rsidP="00796D15">
      <w:pPr>
        <w:rPr>
          <w:rFonts w:ascii="Arial" w:hAnsi="Arial"/>
          <w:sz w:val="16"/>
        </w:rPr>
      </w:pPr>
      <w:bookmarkStart w:id="0" w:name="_GoBack"/>
      <w:bookmarkEnd w:id="0"/>
    </w:p>
    <w:sectPr w:rsidR="00127AC9" w:rsidRPr="00EC40A0" w:rsidSect="007706FD">
      <w:pgSz w:w="15840" w:h="12240" w:orient="landscape"/>
      <w:pgMar w:top="360" w:right="1440" w:bottom="81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1DA"/>
    <w:rsid w:val="000A4E67"/>
    <w:rsid w:val="000D31B6"/>
    <w:rsid w:val="00127AC9"/>
    <w:rsid w:val="00131360"/>
    <w:rsid w:val="00145C3D"/>
    <w:rsid w:val="00154046"/>
    <w:rsid w:val="001C43A8"/>
    <w:rsid w:val="001E786C"/>
    <w:rsid w:val="00207BE7"/>
    <w:rsid w:val="002412ED"/>
    <w:rsid w:val="00253F73"/>
    <w:rsid w:val="00290041"/>
    <w:rsid w:val="002A2C02"/>
    <w:rsid w:val="00386889"/>
    <w:rsid w:val="003A6BC0"/>
    <w:rsid w:val="003B168B"/>
    <w:rsid w:val="003F264B"/>
    <w:rsid w:val="004815E4"/>
    <w:rsid w:val="004842E5"/>
    <w:rsid w:val="00537D07"/>
    <w:rsid w:val="005B3CAD"/>
    <w:rsid w:val="005D7E76"/>
    <w:rsid w:val="00614F00"/>
    <w:rsid w:val="00686B22"/>
    <w:rsid w:val="006D6DC1"/>
    <w:rsid w:val="00711406"/>
    <w:rsid w:val="007567D9"/>
    <w:rsid w:val="007706FD"/>
    <w:rsid w:val="00796D15"/>
    <w:rsid w:val="007A2DA1"/>
    <w:rsid w:val="007E559A"/>
    <w:rsid w:val="008934D7"/>
    <w:rsid w:val="008F7479"/>
    <w:rsid w:val="00926A02"/>
    <w:rsid w:val="009740B0"/>
    <w:rsid w:val="009D0972"/>
    <w:rsid w:val="00A15067"/>
    <w:rsid w:val="00A4755B"/>
    <w:rsid w:val="00A9282C"/>
    <w:rsid w:val="00AB4110"/>
    <w:rsid w:val="00AF4CF9"/>
    <w:rsid w:val="00B83110"/>
    <w:rsid w:val="00BB6B69"/>
    <w:rsid w:val="00C52A0A"/>
    <w:rsid w:val="00C57A65"/>
    <w:rsid w:val="00CD26C8"/>
    <w:rsid w:val="00D271DA"/>
    <w:rsid w:val="00D35BD0"/>
    <w:rsid w:val="00D403BC"/>
    <w:rsid w:val="00D61DC5"/>
    <w:rsid w:val="00D67A7A"/>
    <w:rsid w:val="00DB7117"/>
    <w:rsid w:val="00DD7711"/>
    <w:rsid w:val="00E35996"/>
    <w:rsid w:val="00EC40A0"/>
    <w:rsid w:val="00EC5B03"/>
    <w:rsid w:val="00EE697E"/>
    <w:rsid w:val="00F15E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1D5A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6</Words>
  <Characters>2433</Characters>
  <Application>Microsoft Macintosh Word</Application>
  <DocSecurity>0</DocSecurity>
  <Lines>20</Lines>
  <Paragraphs>5</Paragraphs>
  <ScaleCrop>false</ScaleCrop>
  <Company>UWSOM</Company>
  <LinksUpToDate>false</LinksUpToDate>
  <CharactersWithSpaces>2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luney</dc:creator>
  <cp:keywords/>
  <cp:lastModifiedBy>Paul Gorman</cp:lastModifiedBy>
  <cp:revision>3</cp:revision>
  <dcterms:created xsi:type="dcterms:W3CDTF">2011-08-09T16:19:00Z</dcterms:created>
  <dcterms:modified xsi:type="dcterms:W3CDTF">2011-08-09T16:20:00Z</dcterms:modified>
</cp:coreProperties>
</file>